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5AF7" w:rsidRDefault="00D15AF7" w:rsidP="00D15AF7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T</w:t>
      </w:r>
      <w:r>
        <w:rPr>
          <w:rFonts w:ascii="Times New Roman" w:hAnsi="Times New Roman" w:cs="Times New Roman"/>
          <w:b/>
          <w:sz w:val="24"/>
        </w:rPr>
        <w:t>able S1: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Serum LOQ and </w:t>
      </w:r>
      <w:r>
        <w:rPr>
          <w:rFonts w:ascii="Times New Roman" w:hAnsi="Times New Roman" w:cs="Times New Roman" w:hint="eastAsia"/>
          <w:b/>
          <w:sz w:val="24"/>
        </w:rPr>
        <w:t>internal standard</w:t>
      </w:r>
      <w:r w:rsidR="00C9449D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for steroid hormones analyzed by LC</w:t>
      </w:r>
      <w:r>
        <w:rPr>
          <w:rFonts w:hint="eastAsia"/>
          <w:b/>
          <w:sz w:val="24"/>
        </w:rPr>
        <w:t>-</w:t>
      </w:r>
      <w:r>
        <w:rPr>
          <w:rFonts w:ascii="Times New Roman" w:hAnsi="Times New Roman" w:cs="Times New Roman"/>
          <w:b/>
          <w:sz w:val="24"/>
        </w:rPr>
        <w:t>MS/MS</w:t>
      </w:r>
    </w:p>
    <w:p w:rsidR="00D15AF7" w:rsidRDefault="00D15AF7" w:rsidP="00D15AF7">
      <w:pPr>
        <w:rPr>
          <w:rFonts w:ascii="Times New Roman" w:hAnsi="Times New Roman" w:cs="Times New Roman"/>
          <w:b/>
          <w:sz w:val="24"/>
        </w:rPr>
      </w:pPr>
    </w:p>
    <w:tbl>
      <w:tblPr>
        <w:tblW w:w="8262" w:type="dxa"/>
        <w:tblInd w:w="96" w:type="dxa"/>
        <w:tblLook w:val="04A0" w:firstRow="1" w:lastRow="0" w:firstColumn="1" w:lastColumn="0" w:noHBand="0" w:noVBand="1"/>
      </w:tblPr>
      <w:tblGrid>
        <w:gridCol w:w="3282"/>
        <w:gridCol w:w="1675"/>
        <w:gridCol w:w="3305"/>
      </w:tblGrid>
      <w:tr w:rsidR="00D15AF7" w:rsidRPr="00D15AF7" w:rsidTr="00D15AF7">
        <w:trPr>
          <w:trHeight w:val="390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</w:rPr>
              <w:t>Steroid hormon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</w:rPr>
              <w:t>LOQ</w:t>
            </w:r>
            <w:r w:rsidRPr="00D15AF7"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</w:rPr>
              <w:t>（</w:t>
            </w:r>
            <w:r w:rsidRPr="00D15AF7"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</w:rPr>
              <w:t>ng/ml</w:t>
            </w:r>
            <w:r w:rsidRPr="00D15AF7"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</w:rPr>
              <w:t>IS</w:t>
            </w:r>
          </w:p>
        </w:tc>
      </w:tr>
      <w:tr w:rsidR="00D15AF7" w:rsidRPr="00D15AF7" w:rsidTr="00D15AF7">
        <w:trPr>
          <w:trHeight w:val="390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Dehydroepiandrosteron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DHEA-d6</w:t>
            </w:r>
          </w:p>
        </w:tc>
      </w:tr>
      <w:tr w:rsidR="00D15AF7" w:rsidRPr="00D15AF7" w:rsidTr="00D15AF7">
        <w:trPr>
          <w:trHeight w:val="390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Androstenedion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A4-d7</w:t>
            </w:r>
          </w:p>
        </w:tc>
      </w:tr>
      <w:tr w:rsidR="00D15AF7" w:rsidRPr="00D15AF7" w:rsidTr="00D15AF7">
        <w:trPr>
          <w:trHeight w:val="390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testosteron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BD1C50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D15AF7" w:rsidRPr="00D15AF7" w:rsidTr="00D15AF7">
        <w:trPr>
          <w:trHeight w:val="390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Dihydrotestosteron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DHT-d4</w:t>
            </w:r>
          </w:p>
        </w:tc>
      </w:tr>
      <w:tr w:rsidR="00D15AF7" w:rsidRPr="00D15AF7" w:rsidTr="00D15AF7">
        <w:trPr>
          <w:trHeight w:val="390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Pregnenolon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Preg-d4</w:t>
            </w:r>
          </w:p>
        </w:tc>
      </w:tr>
      <w:tr w:rsidR="00D15AF7" w:rsidRPr="00D15AF7" w:rsidTr="00D15AF7">
        <w:trPr>
          <w:trHeight w:val="390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progesteron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P-d9</w:t>
            </w:r>
          </w:p>
        </w:tc>
      </w:tr>
      <w:tr w:rsidR="00D15AF7" w:rsidRPr="00D15AF7" w:rsidTr="00D15AF7">
        <w:trPr>
          <w:trHeight w:val="390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Deoxycorticosteron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DOC-d8</w:t>
            </w:r>
          </w:p>
        </w:tc>
      </w:tr>
      <w:tr w:rsidR="00D15AF7" w:rsidRPr="00D15AF7" w:rsidTr="00D15AF7">
        <w:trPr>
          <w:trHeight w:val="390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17 </w:t>
            </w: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α</w:t>
            </w: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-hydroxyprogesteron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7</w:t>
            </w: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α</w:t>
            </w: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-OH P-d8</w:t>
            </w:r>
          </w:p>
        </w:tc>
      </w:tr>
      <w:tr w:rsidR="00D15AF7" w:rsidRPr="00D15AF7" w:rsidTr="00D15AF7">
        <w:trPr>
          <w:trHeight w:val="390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orticosteron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BD1C50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D15AF7" w:rsidRPr="00D15AF7" w:rsidTr="00D15AF7">
        <w:trPr>
          <w:trHeight w:val="390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1-deoxycortisol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BD1C50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D15AF7" w:rsidRPr="00D15AF7" w:rsidTr="00D15AF7">
        <w:trPr>
          <w:trHeight w:val="390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1deoxycortisol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1-Deo-d7</w:t>
            </w:r>
          </w:p>
        </w:tc>
      </w:tr>
      <w:tr w:rsidR="00D15AF7" w:rsidRPr="00D15AF7" w:rsidTr="00D15AF7">
        <w:trPr>
          <w:trHeight w:val="390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ortison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ortisone-d7</w:t>
            </w:r>
          </w:p>
        </w:tc>
      </w:tr>
      <w:tr w:rsidR="00D15AF7" w:rsidRPr="00D15AF7" w:rsidTr="00D15AF7">
        <w:trPr>
          <w:trHeight w:val="390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ortisol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ortisol-d4</w:t>
            </w:r>
          </w:p>
        </w:tc>
      </w:tr>
      <w:tr w:rsidR="00D15AF7" w:rsidRPr="00D15AF7" w:rsidTr="00D15AF7">
        <w:trPr>
          <w:trHeight w:val="390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Dexamethason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Dexamethasone-d4</w:t>
            </w:r>
          </w:p>
        </w:tc>
      </w:tr>
      <w:tr w:rsidR="00D15AF7" w:rsidRPr="00D15AF7" w:rsidTr="00D15AF7">
        <w:trPr>
          <w:trHeight w:val="390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stron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1-d4</w:t>
            </w:r>
          </w:p>
        </w:tc>
      </w:tr>
      <w:tr w:rsidR="00D15AF7" w:rsidRPr="00D15AF7" w:rsidTr="00D15AF7">
        <w:trPr>
          <w:trHeight w:val="390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stradiol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2-d4</w:t>
            </w:r>
          </w:p>
        </w:tc>
      </w:tr>
      <w:tr w:rsidR="00D15AF7" w:rsidRPr="00D15AF7" w:rsidTr="00D15AF7">
        <w:trPr>
          <w:trHeight w:val="390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striol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D15A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3-d4</w:t>
            </w:r>
          </w:p>
        </w:tc>
      </w:tr>
      <w:tr w:rsidR="00D15AF7" w:rsidRPr="00D15AF7" w:rsidTr="00D15AF7">
        <w:trPr>
          <w:trHeight w:val="390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5F196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7-hydroxypregnenolon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D15AF7" w:rsidP="005F196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15A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AF7" w:rsidRPr="00D15AF7" w:rsidRDefault="00BD1C50" w:rsidP="005F196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--</w:t>
            </w:r>
          </w:p>
        </w:tc>
      </w:tr>
    </w:tbl>
    <w:p w:rsidR="00D15AF7" w:rsidRDefault="00D15AF7" w:rsidP="00D15AF7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:rsidR="00D15AF7" w:rsidRPr="00D15AF7" w:rsidRDefault="00D15AF7" w:rsidP="00D15AF7">
      <w:pPr>
        <w:rPr>
          <w:rFonts w:ascii="Times New Roman" w:hAnsi="Times New Roman"/>
          <w:color w:val="000000"/>
          <w:kern w:val="0"/>
          <w:sz w:val="20"/>
          <w:szCs w:val="20"/>
        </w:rPr>
      </w:pPr>
      <w:r w:rsidRPr="00D15AF7">
        <w:rPr>
          <w:rFonts w:ascii="Times New Roman" w:hAnsi="Times New Roman"/>
          <w:color w:val="000000"/>
          <w:kern w:val="0"/>
          <w:sz w:val="20"/>
          <w:szCs w:val="20"/>
        </w:rPr>
        <w:t>LOQ: Limit of quantification;</w:t>
      </w:r>
      <w:r w:rsidRPr="00D15AF7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     IS</w:t>
      </w:r>
      <w:r w:rsidRPr="00D15AF7">
        <w:rPr>
          <w:rFonts w:ascii="Times New Roman" w:hAnsi="Times New Roman" w:hint="eastAsia"/>
          <w:color w:val="000000"/>
          <w:kern w:val="0"/>
          <w:sz w:val="20"/>
          <w:szCs w:val="20"/>
        </w:rPr>
        <w:t>：</w:t>
      </w:r>
      <w:r w:rsidRPr="00D15AF7">
        <w:rPr>
          <w:rFonts w:ascii="Times New Roman" w:hAnsi="Times New Roman" w:hint="eastAsia"/>
          <w:color w:val="000000"/>
          <w:kern w:val="0"/>
          <w:sz w:val="20"/>
          <w:szCs w:val="20"/>
        </w:rPr>
        <w:t>Internal standard</w:t>
      </w:r>
    </w:p>
    <w:p w:rsidR="0033401D" w:rsidRPr="00D15AF7" w:rsidRDefault="0033401D" w:rsidP="00D15AF7">
      <w:pPr>
        <w:jc w:val="center"/>
        <w:rPr>
          <w:rFonts w:ascii="Times New Roman" w:hAnsi="Times New Roman"/>
          <w:color w:val="000000"/>
          <w:kern w:val="0"/>
          <w:sz w:val="20"/>
          <w:szCs w:val="20"/>
        </w:rPr>
      </w:pPr>
    </w:p>
    <w:p w:rsidR="00D15AF7" w:rsidRDefault="00D15AF7"/>
    <w:p w:rsidR="00D15AF7" w:rsidRDefault="00D15AF7"/>
    <w:p w:rsidR="00D15AF7" w:rsidRPr="00D15AF7" w:rsidRDefault="00D15AF7"/>
    <w:p w:rsidR="00D15AF7" w:rsidRDefault="00D15AF7"/>
    <w:p w:rsidR="00D15AF7" w:rsidRDefault="00D15AF7"/>
    <w:p w:rsidR="00D15AF7" w:rsidRDefault="00D15AF7"/>
    <w:p w:rsidR="00D15AF7" w:rsidRDefault="00D15AF7"/>
    <w:p w:rsidR="00D15AF7" w:rsidRDefault="00D15AF7"/>
    <w:p w:rsidR="00D15AF7" w:rsidRDefault="00D15AF7"/>
    <w:p w:rsidR="00D15AF7" w:rsidRDefault="00D15AF7"/>
    <w:p w:rsidR="00D15AF7" w:rsidRDefault="00D15AF7"/>
    <w:p w:rsidR="00D15AF7" w:rsidRDefault="00D15AF7"/>
    <w:p w:rsidR="00D15AF7" w:rsidRDefault="00D15AF7"/>
    <w:p w:rsidR="00D15AF7" w:rsidRDefault="00D15AF7"/>
    <w:p w:rsidR="00D15AF7" w:rsidRPr="005967D8" w:rsidRDefault="00D15AF7" w:rsidP="00D15AF7">
      <w:pPr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hAnsi="Times New Roman" w:hint="eastAsia"/>
          <w:b/>
          <w:color w:val="000000"/>
          <w:sz w:val="24"/>
        </w:rPr>
        <w:lastRenderedPageBreak/>
        <w:t>T</w:t>
      </w:r>
      <w:r w:rsidRPr="005967D8">
        <w:rPr>
          <w:rFonts w:ascii="Times New Roman" w:hAnsi="Times New Roman"/>
          <w:b/>
          <w:color w:val="000000"/>
          <w:sz w:val="24"/>
        </w:rPr>
        <w:t>able</w:t>
      </w:r>
      <w:r>
        <w:rPr>
          <w:rFonts w:ascii="Times New Roman" w:hAnsi="Times New Roman" w:hint="eastAsia"/>
          <w:b/>
          <w:color w:val="000000"/>
          <w:sz w:val="24"/>
        </w:rPr>
        <w:t xml:space="preserve"> S2</w:t>
      </w:r>
      <w:r w:rsidRPr="005967D8">
        <w:rPr>
          <w:rFonts w:ascii="Times New Roman" w:hAnsi="Times New Roman"/>
          <w:b/>
          <w:color w:val="000000"/>
          <w:sz w:val="24"/>
        </w:rPr>
        <w:t>. Compari</w:t>
      </w:r>
      <w:r>
        <w:rPr>
          <w:rFonts w:ascii="Times New Roman" w:hAnsi="Times New Roman"/>
          <w:b/>
          <w:color w:val="000000"/>
          <w:sz w:val="24"/>
        </w:rPr>
        <w:t xml:space="preserve">son of hormone levels in </w:t>
      </w:r>
      <w:r>
        <w:rPr>
          <w:rFonts w:ascii="Times New Roman" w:hAnsi="Times New Roman" w:hint="eastAsia"/>
          <w:b/>
          <w:color w:val="000000"/>
          <w:sz w:val="24"/>
        </w:rPr>
        <w:t>normal pregnant women by fetal sex</w:t>
      </w:r>
      <w:r w:rsidRPr="005967D8">
        <w:rPr>
          <w:rFonts w:ascii="Times New Roman" w:hAnsi="Times New Roman"/>
          <w:b/>
          <w:color w:val="000000"/>
          <w:sz w:val="24"/>
        </w:rPr>
        <w:t xml:space="preserve"> (median (Q1~Q3))</w:t>
      </w:r>
    </w:p>
    <w:p w:rsidR="00D15AF7" w:rsidRPr="005967D8" w:rsidRDefault="00D15AF7" w:rsidP="00D15AF7">
      <w:pPr>
        <w:rPr>
          <w:rFonts w:ascii="Times New Roman" w:hAnsi="Times New Roman"/>
          <w:b/>
          <w:color w:val="000000"/>
          <w:sz w:val="24"/>
        </w:rPr>
      </w:pPr>
    </w:p>
    <w:tbl>
      <w:tblPr>
        <w:tblW w:w="0" w:type="auto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5"/>
        <w:gridCol w:w="2247"/>
        <w:gridCol w:w="2247"/>
        <w:gridCol w:w="1049"/>
      </w:tblGrid>
      <w:tr w:rsidR="00D15AF7" w:rsidRPr="005967D8" w:rsidTr="002A1551">
        <w:trPr>
          <w:trHeight w:val="285"/>
        </w:trPr>
        <w:tc>
          <w:tcPr>
            <w:tcW w:w="2445" w:type="dxa"/>
            <w:shd w:val="clear" w:color="auto" w:fill="D9D9D9"/>
            <w:noWrap/>
          </w:tcPr>
          <w:p w:rsidR="00D15AF7" w:rsidRPr="005967D8" w:rsidRDefault="00D15AF7" w:rsidP="007A31C5">
            <w:pP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B57D27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Hormone</w:t>
            </w:r>
          </w:p>
        </w:tc>
        <w:tc>
          <w:tcPr>
            <w:tcW w:w="2247" w:type="dxa"/>
            <w:shd w:val="clear" w:color="auto" w:fill="D9D9D9"/>
            <w:noWrap/>
          </w:tcPr>
          <w:p w:rsidR="00D15AF7" w:rsidRPr="00E36E23" w:rsidRDefault="00D15AF7" w:rsidP="007A31C5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</w:rPr>
              <w:t>M</w:t>
            </w:r>
            <w:r w:rsidRPr="00E36E2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2247" w:type="dxa"/>
            <w:shd w:val="clear" w:color="auto" w:fill="D9D9D9"/>
            <w:noWrap/>
          </w:tcPr>
          <w:p w:rsidR="00D15AF7" w:rsidRPr="00E36E23" w:rsidRDefault="00D15AF7" w:rsidP="007A31C5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</w:rPr>
              <w:t>F</w:t>
            </w:r>
            <w:r w:rsidRPr="00E36E2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1049" w:type="dxa"/>
            <w:shd w:val="clear" w:color="auto" w:fill="D9D9D9"/>
            <w:noWrap/>
          </w:tcPr>
          <w:p w:rsidR="00D15AF7" w:rsidRPr="005967D8" w:rsidRDefault="00D15AF7" w:rsidP="007A31C5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E36E2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D15AF7" w:rsidRPr="005967D8" w:rsidTr="002A1551">
        <w:trPr>
          <w:trHeight w:val="285"/>
        </w:trPr>
        <w:tc>
          <w:tcPr>
            <w:tcW w:w="244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5AF7" w:rsidRPr="005967D8" w:rsidRDefault="00D15AF7" w:rsidP="007A31C5">
            <w:pP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</w:rPr>
              <w:t>N</w:t>
            </w:r>
            <w:r w:rsidRPr="005967D8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umber</w:t>
            </w:r>
          </w:p>
        </w:tc>
        <w:tc>
          <w:tcPr>
            <w:tcW w:w="22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5AF7" w:rsidRPr="00E36E23" w:rsidRDefault="00D15AF7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36E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2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5AF7" w:rsidRPr="00E36E23" w:rsidRDefault="00D15AF7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36E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5AF7" w:rsidRPr="00E36E23" w:rsidRDefault="00D15AF7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5AF7" w:rsidRPr="005967D8" w:rsidTr="002A1551">
        <w:trPr>
          <w:trHeight w:val="315"/>
        </w:trPr>
        <w:tc>
          <w:tcPr>
            <w:tcW w:w="7988" w:type="dxa"/>
            <w:gridSpan w:val="4"/>
            <w:shd w:val="clear" w:color="auto" w:fill="F2F2F2"/>
            <w:noWrap/>
            <w:hideMark/>
          </w:tcPr>
          <w:p w:rsidR="00D15AF7" w:rsidRPr="005967D8" w:rsidRDefault="00D15AF7" w:rsidP="007A31C5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 w:rsidRPr="005967D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ternal blood</w:t>
            </w:r>
          </w:p>
        </w:tc>
      </w:tr>
      <w:tr w:rsidR="00D15AF7" w:rsidRPr="005967D8" w:rsidTr="002A1551">
        <w:trPr>
          <w:trHeight w:val="285"/>
        </w:trPr>
        <w:tc>
          <w:tcPr>
            <w:tcW w:w="2445" w:type="dxa"/>
            <w:shd w:val="clear" w:color="auto" w:fill="F2F2F2"/>
            <w:noWrap/>
            <w:hideMark/>
          </w:tcPr>
          <w:p w:rsidR="00D15AF7" w:rsidRPr="005967D8" w:rsidRDefault="00D15AF7" w:rsidP="007A31C5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2247" w:type="dxa"/>
            <w:shd w:val="clear" w:color="auto" w:fill="F2F2F2"/>
            <w:noWrap/>
            <w:hideMark/>
          </w:tcPr>
          <w:p w:rsidR="00D15AF7" w:rsidRPr="005967D8" w:rsidRDefault="00D15AF7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53 (1.59-4.06)</w:t>
            </w:r>
          </w:p>
        </w:tc>
        <w:tc>
          <w:tcPr>
            <w:tcW w:w="2247" w:type="dxa"/>
            <w:shd w:val="clear" w:color="auto" w:fill="F2F2F2"/>
            <w:noWrap/>
            <w:hideMark/>
          </w:tcPr>
          <w:p w:rsidR="00D15AF7" w:rsidRPr="005967D8" w:rsidRDefault="00D15AF7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14 (2.88-4.76)</w:t>
            </w:r>
          </w:p>
        </w:tc>
        <w:tc>
          <w:tcPr>
            <w:tcW w:w="1049" w:type="dxa"/>
            <w:shd w:val="clear" w:color="auto" w:fill="F2F2F2"/>
            <w:noWrap/>
            <w:hideMark/>
          </w:tcPr>
          <w:p w:rsidR="00D15AF7" w:rsidRPr="005967D8" w:rsidRDefault="00D15AF7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21</w:t>
            </w:r>
          </w:p>
        </w:tc>
      </w:tr>
      <w:tr w:rsidR="00D15AF7" w:rsidRPr="005967D8" w:rsidTr="002A1551">
        <w:trPr>
          <w:trHeight w:val="285"/>
        </w:trPr>
        <w:tc>
          <w:tcPr>
            <w:tcW w:w="2445" w:type="dxa"/>
            <w:shd w:val="clear" w:color="auto" w:fill="F2F2F2"/>
            <w:noWrap/>
            <w:hideMark/>
          </w:tcPr>
          <w:p w:rsidR="00D15AF7" w:rsidRPr="005967D8" w:rsidRDefault="00D15AF7" w:rsidP="007A31C5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2</w:t>
            </w:r>
          </w:p>
        </w:tc>
        <w:tc>
          <w:tcPr>
            <w:tcW w:w="2247" w:type="dxa"/>
            <w:shd w:val="clear" w:color="auto" w:fill="F2F2F2"/>
            <w:noWrap/>
            <w:hideMark/>
          </w:tcPr>
          <w:p w:rsidR="00D15AF7" w:rsidRPr="005967D8" w:rsidRDefault="00D15AF7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.58 (9.49-19.64)</w:t>
            </w:r>
          </w:p>
        </w:tc>
        <w:tc>
          <w:tcPr>
            <w:tcW w:w="2247" w:type="dxa"/>
            <w:shd w:val="clear" w:color="auto" w:fill="F2F2F2"/>
            <w:noWrap/>
            <w:hideMark/>
          </w:tcPr>
          <w:p w:rsidR="00D15AF7" w:rsidRPr="005967D8" w:rsidRDefault="00D15AF7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.08 (15.77-22.83)</w:t>
            </w:r>
          </w:p>
        </w:tc>
        <w:tc>
          <w:tcPr>
            <w:tcW w:w="1049" w:type="dxa"/>
            <w:shd w:val="clear" w:color="auto" w:fill="F2F2F2"/>
            <w:noWrap/>
            <w:hideMark/>
          </w:tcPr>
          <w:p w:rsidR="00D15AF7" w:rsidRPr="005967D8" w:rsidRDefault="00D15AF7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27</w:t>
            </w:r>
          </w:p>
        </w:tc>
      </w:tr>
      <w:tr w:rsidR="00D15AF7" w:rsidRPr="005967D8" w:rsidTr="002A1551">
        <w:trPr>
          <w:trHeight w:val="285"/>
        </w:trPr>
        <w:tc>
          <w:tcPr>
            <w:tcW w:w="2445" w:type="dxa"/>
            <w:shd w:val="clear" w:color="auto" w:fill="F2F2F2"/>
            <w:noWrap/>
            <w:hideMark/>
          </w:tcPr>
          <w:p w:rsidR="00D15AF7" w:rsidRPr="005967D8" w:rsidRDefault="00D15AF7" w:rsidP="007A31C5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3</w:t>
            </w:r>
          </w:p>
        </w:tc>
        <w:tc>
          <w:tcPr>
            <w:tcW w:w="2247" w:type="dxa"/>
            <w:shd w:val="clear" w:color="auto" w:fill="F2F2F2"/>
            <w:noWrap/>
            <w:hideMark/>
          </w:tcPr>
          <w:p w:rsidR="00D15AF7" w:rsidRPr="005967D8" w:rsidRDefault="00D15AF7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50 (6.78-12.07)</w:t>
            </w:r>
          </w:p>
        </w:tc>
        <w:tc>
          <w:tcPr>
            <w:tcW w:w="2247" w:type="dxa"/>
            <w:shd w:val="clear" w:color="auto" w:fill="F2F2F2"/>
            <w:noWrap/>
            <w:hideMark/>
          </w:tcPr>
          <w:p w:rsidR="00D15AF7" w:rsidRPr="005967D8" w:rsidRDefault="00D15AF7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56 (8.31-11.33)</w:t>
            </w:r>
          </w:p>
        </w:tc>
        <w:tc>
          <w:tcPr>
            <w:tcW w:w="1049" w:type="dxa"/>
            <w:shd w:val="clear" w:color="auto" w:fill="F2F2F2"/>
            <w:noWrap/>
            <w:hideMark/>
          </w:tcPr>
          <w:p w:rsidR="00D15AF7" w:rsidRPr="005967D8" w:rsidRDefault="00D15AF7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44</w:t>
            </w:r>
          </w:p>
        </w:tc>
      </w:tr>
      <w:tr w:rsidR="00D15AF7" w:rsidRPr="005967D8" w:rsidTr="002A1551">
        <w:trPr>
          <w:trHeight w:val="285"/>
        </w:trPr>
        <w:tc>
          <w:tcPr>
            <w:tcW w:w="2445" w:type="dxa"/>
            <w:shd w:val="clear" w:color="auto" w:fill="F2F2F2"/>
            <w:noWrap/>
            <w:hideMark/>
          </w:tcPr>
          <w:p w:rsidR="00D15AF7" w:rsidRPr="005967D8" w:rsidRDefault="00D15AF7" w:rsidP="007A31C5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247" w:type="dxa"/>
            <w:shd w:val="clear" w:color="auto" w:fill="F2F2F2"/>
            <w:noWrap/>
            <w:hideMark/>
          </w:tcPr>
          <w:p w:rsidR="00D15AF7" w:rsidRPr="005967D8" w:rsidRDefault="00D15AF7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9.73 (95.63-125.19)</w:t>
            </w:r>
          </w:p>
        </w:tc>
        <w:tc>
          <w:tcPr>
            <w:tcW w:w="2247" w:type="dxa"/>
            <w:shd w:val="clear" w:color="auto" w:fill="F2F2F2"/>
            <w:noWrap/>
            <w:hideMark/>
          </w:tcPr>
          <w:p w:rsidR="00D15AF7" w:rsidRPr="005967D8" w:rsidRDefault="00D15AF7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6.88 (107.05-167.60)</w:t>
            </w:r>
          </w:p>
        </w:tc>
        <w:tc>
          <w:tcPr>
            <w:tcW w:w="1049" w:type="dxa"/>
            <w:shd w:val="clear" w:color="auto" w:fill="F2F2F2"/>
            <w:noWrap/>
            <w:hideMark/>
          </w:tcPr>
          <w:p w:rsidR="00D15AF7" w:rsidRPr="005967D8" w:rsidRDefault="00D15AF7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21</w:t>
            </w:r>
          </w:p>
        </w:tc>
      </w:tr>
      <w:tr w:rsidR="00D15AF7" w:rsidRPr="005967D8" w:rsidTr="002A1551">
        <w:trPr>
          <w:trHeight w:val="285"/>
        </w:trPr>
        <w:tc>
          <w:tcPr>
            <w:tcW w:w="2445" w:type="dxa"/>
            <w:shd w:val="clear" w:color="auto" w:fill="F2F2F2"/>
            <w:noWrap/>
            <w:vAlign w:val="center"/>
            <w:hideMark/>
          </w:tcPr>
          <w:p w:rsidR="00D15AF7" w:rsidRPr="005967D8" w:rsidRDefault="00D15AF7" w:rsidP="007A31C5">
            <w:pP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247" w:type="dxa"/>
            <w:shd w:val="clear" w:color="auto" w:fill="F2F2F2"/>
            <w:noWrap/>
            <w:hideMark/>
          </w:tcPr>
          <w:p w:rsidR="00D15AF7" w:rsidRPr="005967D8" w:rsidRDefault="00D15AF7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59 (0.95-2.33)</w:t>
            </w:r>
          </w:p>
        </w:tc>
        <w:tc>
          <w:tcPr>
            <w:tcW w:w="2247" w:type="dxa"/>
            <w:shd w:val="clear" w:color="auto" w:fill="F2F2F2"/>
            <w:noWrap/>
            <w:hideMark/>
          </w:tcPr>
          <w:p w:rsidR="00D15AF7" w:rsidRPr="005967D8" w:rsidRDefault="00D15AF7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3 (0.80-2.32)</w:t>
            </w:r>
          </w:p>
        </w:tc>
        <w:tc>
          <w:tcPr>
            <w:tcW w:w="1049" w:type="dxa"/>
            <w:shd w:val="clear" w:color="auto" w:fill="F2F2F2"/>
            <w:noWrap/>
            <w:hideMark/>
          </w:tcPr>
          <w:p w:rsidR="00D15AF7" w:rsidRPr="005967D8" w:rsidRDefault="00D15AF7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68</w:t>
            </w:r>
          </w:p>
        </w:tc>
      </w:tr>
      <w:tr w:rsidR="00D15AF7" w:rsidRPr="005967D8" w:rsidTr="002A1551">
        <w:trPr>
          <w:trHeight w:val="285"/>
        </w:trPr>
        <w:tc>
          <w:tcPr>
            <w:tcW w:w="2445" w:type="dxa"/>
            <w:shd w:val="clear" w:color="auto" w:fill="F2F2F2"/>
            <w:noWrap/>
            <w:vAlign w:val="center"/>
            <w:hideMark/>
          </w:tcPr>
          <w:p w:rsidR="00D15AF7" w:rsidRPr="005967D8" w:rsidRDefault="00D15AF7" w:rsidP="007A31C5">
            <w:pP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A2</w:t>
            </w:r>
          </w:p>
        </w:tc>
        <w:tc>
          <w:tcPr>
            <w:tcW w:w="2247" w:type="dxa"/>
            <w:shd w:val="clear" w:color="auto" w:fill="F2F2F2"/>
            <w:noWrap/>
            <w:hideMark/>
          </w:tcPr>
          <w:p w:rsidR="00D15AF7" w:rsidRPr="005967D8" w:rsidRDefault="00D15AF7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66 (1.63-3.83)</w:t>
            </w:r>
          </w:p>
        </w:tc>
        <w:tc>
          <w:tcPr>
            <w:tcW w:w="2247" w:type="dxa"/>
            <w:shd w:val="clear" w:color="auto" w:fill="F2F2F2"/>
            <w:noWrap/>
            <w:hideMark/>
          </w:tcPr>
          <w:p w:rsidR="00D15AF7" w:rsidRPr="005967D8" w:rsidRDefault="00D15AF7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88 (1.01-2.67)</w:t>
            </w:r>
          </w:p>
        </w:tc>
        <w:tc>
          <w:tcPr>
            <w:tcW w:w="1049" w:type="dxa"/>
            <w:shd w:val="clear" w:color="auto" w:fill="F2F2F2"/>
            <w:noWrap/>
            <w:hideMark/>
          </w:tcPr>
          <w:p w:rsidR="00D15AF7" w:rsidRPr="005967D8" w:rsidRDefault="00D15AF7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14</w:t>
            </w:r>
          </w:p>
        </w:tc>
      </w:tr>
      <w:tr w:rsidR="00D15AF7" w:rsidRPr="005967D8" w:rsidTr="002A1551">
        <w:trPr>
          <w:trHeight w:val="285"/>
        </w:trPr>
        <w:tc>
          <w:tcPr>
            <w:tcW w:w="2445" w:type="dxa"/>
            <w:shd w:val="clear" w:color="auto" w:fill="F2F2F2"/>
            <w:noWrap/>
            <w:vAlign w:val="center"/>
            <w:hideMark/>
          </w:tcPr>
          <w:p w:rsidR="00D15AF7" w:rsidRPr="005967D8" w:rsidRDefault="00D15AF7" w:rsidP="007A31C5">
            <w:pP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DHEA</w:t>
            </w:r>
          </w:p>
        </w:tc>
        <w:tc>
          <w:tcPr>
            <w:tcW w:w="2247" w:type="dxa"/>
            <w:shd w:val="clear" w:color="auto" w:fill="F2F2F2"/>
            <w:noWrap/>
            <w:hideMark/>
          </w:tcPr>
          <w:p w:rsidR="00D15AF7" w:rsidRPr="005967D8" w:rsidRDefault="00D15AF7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82 (0.84-2.88)</w:t>
            </w:r>
          </w:p>
        </w:tc>
        <w:tc>
          <w:tcPr>
            <w:tcW w:w="2247" w:type="dxa"/>
            <w:shd w:val="clear" w:color="auto" w:fill="F2F2F2"/>
            <w:noWrap/>
            <w:hideMark/>
          </w:tcPr>
          <w:p w:rsidR="00D15AF7" w:rsidRPr="005967D8" w:rsidRDefault="00D15AF7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72 (1.14-2.41)</w:t>
            </w:r>
          </w:p>
        </w:tc>
        <w:tc>
          <w:tcPr>
            <w:tcW w:w="1049" w:type="dxa"/>
            <w:shd w:val="clear" w:color="auto" w:fill="F2F2F2"/>
            <w:noWrap/>
            <w:hideMark/>
          </w:tcPr>
          <w:p w:rsidR="00D15AF7" w:rsidRPr="005967D8" w:rsidRDefault="00D15AF7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</w:tr>
      <w:tr w:rsidR="00D15AF7" w:rsidRPr="005967D8" w:rsidTr="002A1551">
        <w:trPr>
          <w:trHeight w:val="285"/>
        </w:trPr>
        <w:tc>
          <w:tcPr>
            <w:tcW w:w="2445" w:type="dxa"/>
            <w:shd w:val="clear" w:color="auto" w:fill="F2F2F2"/>
            <w:noWrap/>
            <w:hideMark/>
          </w:tcPr>
          <w:p w:rsidR="00D15AF7" w:rsidRPr="005967D8" w:rsidRDefault="00D15AF7" w:rsidP="007A31C5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RTL</w:t>
            </w:r>
          </w:p>
        </w:tc>
        <w:tc>
          <w:tcPr>
            <w:tcW w:w="2247" w:type="dxa"/>
            <w:shd w:val="clear" w:color="auto" w:fill="F2F2F2"/>
            <w:noWrap/>
            <w:hideMark/>
          </w:tcPr>
          <w:p w:rsidR="00D15AF7" w:rsidRPr="005967D8" w:rsidRDefault="00D15AF7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1.63 (177.27-269.78)</w:t>
            </w:r>
          </w:p>
        </w:tc>
        <w:tc>
          <w:tcPr>
            <w:tcW w:w="2247" w:type="dxa"/>
            <w:shd w:val="clear" w:color="auto" w:fill="F2F2F2"/>
            <w:noWrap/>
            <w:hideMark/>
          </w:tcPr>
          <w:p w:rsidR="00D15AF7" w:rsidRPr="005967D8" w:rsidRDefault="00D15AF7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3.17 (165.40-221.24)</w:t>
            </w:r>
          </w:p>
        </w:tc>
        <w:tc>
          <w:tcPr>
            <w:tcW w:w="1049" w:type="dxa"/>
            <w:shd w:val="clear" w:color="auto" w:fill="F2F2F2"/>
            <w:noWrap/>
            <w:hideMark/>
          </w:tcPr>
          <w:p w:rsidR="00D15AF7" w:rsidRPr="005967D8" w:rsidRDefault="00D15AF7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14</w:t>
            </w:r>
          </w:p>
        </w:tc>
      </w:tr>
      <w:tr w:rsidR="00D15AF7" w:rsidRPr="005967D8" w:rsidTr="002A1551">
        <w:trPr>
          <w:trHeight w:val="285"/>
        </w:trPr>
        <w:tc>
          <w:tcPr>
            <w:tcW w:w="2445" w:type="dxa"/>
            <w:shd w:val="clear" w:color="auto" w:fill="F2F2F2"/>
            <w:noWrap/>
            <w:hideMark/>
          </w:tcPr>
          <w:p w:rsidR="00D15AF7" w:rsidRPr="005967D8" w:rsidRDefault="00D15AF7" w:rsidP="007A31C5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RTN</w:t>
            </w:r>
          </w:p>
        </w:tc>
        <w:tc>
          <w:tcPr>
            <w:tcW w:w="2247" w:type="dxa"/>
            <w:shd w:val="clear" w:color="auto" w:fill="F2F2F2"/>
            <w:noWrap/>
            <w:hideMark/>
          </w:tcPr>
          <w:p w:rsidR="00D15AF7" w:rsidRPr="005967D8" w:rsidRDefault="00D15AF7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.62 (35.02-49.20)</w:t>
            </w:r>
          </w:p>
        </w:tc>
        <w:tc>
          <w:tcPr>
            <w:tcW w:w="2247" w:type="dxa"/>
            <w:shd w:val="clear" w:color="auto" w:fill="F2F2F2"/>
            <w:noWrap/>
            <w:hideMark/>
          </w:tcPr>
          <w:p w:rsidR="00D15AF7" w:rsidRPr="005967D8" w:rsidRDefault="00D15AF7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.59 (34.23-47.36)</w:t>
            </w:r>
          </w:p>
        </w:tc>
        <w:tc>
          <w:tcPr>
            <w:tcW w:w="1049" w:type="dxa"/>
            <w:shd w:val="clear" w:color="auto" w:fill="F2F2F2"/>
            <w:noWrap/>
            <w:hideMark/>
          </w:tcPr>
          <w:p w:rsidR="00D15AF7" w:rsidRPr="005967D8" w:rsidRDefault="00D15AF7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</w:tr>
      <w:tr w:rsidR="00D15AF7" w:rsidRPr="002A1551" w:rsidTr="002A1551">
        <w:trPr>
          <w:trHeight w:val="315"/>
        </w:trPr>
        <w:tc>
          <w:tcPr>
            <w:tcW w:w="7988" w:type="dxa"/>
            <w:gridSpan w:val="4"/>
            <w:shd w:val="clear" w:color="auto" w:fill="auto"/>
            <w:noWrap/>
            <w:hideMark/>
          </w:tcPr>
          <w:p w:rsidR="00D15AF7" w:rsidRPr="002A1551" w:rsidRDefault="00D15AF7" w:rsidP="007A31C5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155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2A15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centa</w:t>
            </w:r>
          </w:p>
        </w:tc>
      </w:tr>
      <w:tr w:rsidR="002A1551" w:rsidRPr="002A1551" w:rsidTr="002A1551">
        <w:trPr>
          <w:trHeight w:val="285"/>
        </w:trPr>
        <w:tc>
          <w:tcPr>
            <w:tcW w:w="2445" w:type="dxa"/>
            <w:shd w:val="clear" w:color="auto" w:fill="auto"/>
            <w:noWrap/>
          </w:tcPr>
          <w:p w:rsidR="002A1551" w:rsidRPr="002A1551" w:rsidRDefault="002A1551" w:rsidP="007A31C5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15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2247" w:type="dxa"/>
            <w:shd w:val="clear" w:color="auto" w:fill="auto"/>
            <w:noWrap/>
          </w:tcPr>
          <w:p w:rsidR="002A1551" w:rsidRPr="002A1551" w:rsidRDefault="002A1551" w:rsidP="007E67A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15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77(7.24-17.01)</w:t>
            </w:r>
          </w:p>
        </w:tc>
        <w:tc>
          <w:tcPr>
            <w:tcW w:w="2247" w:type="dxa"/>
            <w:shd w:val="clear" w:color="auto" w:fill="auto"/>
            <w:noWrap/>
          </w:tcPr>
          <w:p w:rsidR="002A1551" w:rsidRPr="002A1551" w:rsidRDefault="002A1551" w:rsidP="007E67A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15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.14(6.63-24.15)</w:t>
            </w:r>
          </w:p>
        </w:tc>
        <w:tc>
          <w:tcPr>
            <w:tcW w:w="1049" w:type="dxa"/>
            <w:shd w:val="clear" w:color="auto" w:fill="auto"/>
            <w:noWrap/>
          </w:tcPr>
          <w:p w:rsidR="002A1551" w:rsidRPr="002A1551" w:rsidRDefault="002A1551" w:rsidP="007E67A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15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62</w:t>
            </w:r>
          </w:p>
        </w:tc>
      </w:tr>
      <w:tr w:rsidR="002A1551" w:rsidRPr="002A1551" w:rsidTr="002A1551">
        <w:trPr>
          <w:trHeight w:val="285"/>
        </w:trPr>
        <w:tc>
          <w:tcPr>
            <w:tcW w:w="2445" w:type="dxa"/>
            <w:shd w:val="clear" w:color="auto" w:fill="auto"/>
            <w:noWrap/>
          </w:tcPr>
          <w:p w:rsidR="002A1551" w:rsidRPr="002A1551" w:rsidRDefault="002A1551" w:rsidP="007A31C5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15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2</w:t>
            </w:r>
          </w:p>
        </w:tc>
        <w:tc>
          <w:tcPr>
            <w:tcW w:w="2247" w:type="dxa"/>
            <w:shd w:val="clear" w:color="auto" w:fill="auto"/>
            <w:noWrap/>
          </w:tcPr>
          <w:p w:rsidR="002A1551" w:rsidRPr="002A1551" w:rsidRDefault="002A1551" w:rsidP="007E67A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15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5(0.86-9.03)</w:t>
            </w:r>
          </w:p>
        </w:tc>
        <w:tc>
          <w:tcPr>
            <w:tcW w:w="2247" w:type="dxa"/>
            <w:shd w:val="clear" w:color="auto" w:fill="auto"/>
            <w:noWrap/>
          </w:tcPr>
          <w:p w:rsidR="002A1551" w:rsidRPr="002A1551" w:rsidRDefault="002A1551" w:rsidP="007E67A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15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5(0.79-1.93)</w:t>
            </w:r>
          </w:p>
        </w:tc>
        <w:tc>
          <w:tcPr>
            <w:tcW w:w="1049" w:type="dxa"/>
            <w:shd w:val="clear" w:color="auto" w:fill="auto"/>
            <w:noWrap/>
          </w:tcPr>
          <w:p w:rsidR="002A1551" w:rsidRPr="002A1551" w:rsidRDefault="002A1551" w:rsidP="007E67A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15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06</w:t>
            </w:r>
          </w:p>
        </w:tc>
      </w:tr>
      <w:tr w:rsidR="002A1551" w:rsidRPr="002A1551" w:rsidTr="002A1551">
        <w:trPr>
          <w:trHeight w:val="285"/>
        </w:trPr>
        <w:tc>
          <w:tcPr>
            <w:tcW w:w="2445" w:type="dxa"/>
            <w:shd w:val="clear" w:color="auto" w:fill="auto"/>
            <w:noWrap/>
          </w:tcPr>
          <w:p w:rsidR="002A1551" w:rsidRPr="002A1551" w:rsidRDefault="002A1551" w:rsidP="007A31C5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15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3</w:t>
            </w:r>
          </w:p>
        </w:tc>
        <w:tc>
          <w:tcPr>
            <w:tcW w:w="2247" w:type="dxa"/>
            <w:shd w:val="clear" w:color="auto" w:fill="auto"/>
            <w:noWrap/>
          </w:tcPr>
          <w:p w:rsidR="002A1551" w:rsidRPr="002A1551" w:rsidRDefault="002A1551" w:rsidP="007E67A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15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.2(36.44-54.13)</w:t>
            </w:r>
          </w:p>
        </w:tc>
        <w:tc>
          <w:tcPr>
            <w:tcW w:w="2247" w:type="dxa"/>
            <w:shd w:val="clear" w:color="auto" w:fill="auto"/>
            <w:noWrap/>
          </w:tcPr>
          <w:p w:rsidR="002A1551" w:rsidRPr="002A1551" w:rsidRDefault="002A1551" w:rsidP="007E67A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15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.43(26.11-57.47)</w:t>
            </w:r>
          </w:p>
        </w:tc>
        <w:tc>
          <w:tcPr>
            <w:tcW w:w="1049" w:type="dxa"/>
            <w:shd w:val="clear" w:color="auto" w:fill="auto"/>
            <w:noWrap/>
          </w:tcPr>
          <w:p w:rsidR="002A1551" w:rsidRPr="002A1551" w:rsidRDefault="002A1551" w:rsidP="007E67A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15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06</w:t>
            </w:r>
          </w:p>
        </w:tc>
      </w:tr>
      <w:tr w:rsidR="002A1551" w:rsidRPr="002A1551" w:rsidTr="002A1551">
        <w:trPr>
          <w:trHeight w:val="285"/>
        </w:trPr>
        <w:tc>
          <w:tcPr>
            <w:tcW w:w="2445" w:type="dxa"/>
            <w:shd w:val="clear" w:color="auto" w:fill="auto"/>
            <w:noWrap/>
          </w:tcPr>
          <w:p w:rsidR="002A1551" w:rsidRPr="002A1551" w:rsidRDefault="002A1551" w:rsidP="007A31C5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15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 w:rsidRPr="002A155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247" w:type="dxa"/>
            <w:shd w:val="clear" w:color="auto" w:fill="auto"/>
            <w:noWrap/>
          </w:tcPr>
          <w:p w:rsidR="002A1551" w:rsidRPr="002A1551" w:rsidRDefault="002A1551" w:rsidP="007E67A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15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7.96(397.51-569.17)</w:t>
            </w:r>
          </w:p>
        </w:tc>
        <w:tc>
          <w:tcPr>
            <w:tcW w:w="2247" w:type="dxa"/>
            <w:shd w:val="clear" w:color="auto" w:fill="auto"/>
            <w:noWrap/>
          </w:tcPr>
          <w:p w:rsidR="002A1551" w:rsidRPr="002A1551" w:rsidRDefault="002A1551" w:rsidP="007E67A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15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0.46(387.42-682.81)</w:t>
            </w:r>
          </w:p>
        </w:tc>
        <w:tc>
          <w:tcPr>
            <w:tcW w:w="1049" w:type="dxa"/>
            <w:shd w:val="clear" w:color="auto" w:fill="auto"/>
            <w:noWrap/>
          </w:tcPr>
          <w:p w:rsidR="002A1551" w:rsidRPr="002A1551" w:rsidRDefault="002A1551" w:rsidP="007E67A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15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44</w:t>
            </w:r>
          </w:p>
        </w:tc>
      </w:tr>
      <w:tr w:rsidR="002A1551" w:rsidRPr="002A1551" w:rsidTr="002A1551">
        <w:trPr>
          <w:trHeight w:val="285"/>
        </w:trPr>
        <w:tc>
          <w:tcPr>
            <w:tcW w:w="2445" w:type="dxa"/>
            <w:shd w:val="clear" w:color="auto" w:fill="auto"/>
            <w:noWrap/>
            <w:vAlign w:val="center"/>
          </w:tcPr>
          <w:p w:rsidR="002A1551" w:rsidRPr="002A1551" w:rsidRDefault="002A1551" w:rsidP="007A31C5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15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247" w:type="dxa"/>
            <w:shd w:val="clear" w:color="auto" w:fill="auto"/>
            <w:noWrap/>
          </w:tcPr>
          <w:p w:rsidR="002A1551" w:rsidRPr="002A1551" w:rsidRDefault="002A1551" w:rsidP="007E67A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15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(0.04-0.09)</w:t>
            </w:r>
          </w:p>
        </w:tc>
        <w:tc>
          <w:tcPr>
            <w:tcW w:w="2247" w:type="dxa"/>
            <w:shd w:val="clear" w:color="auto" w:fill="auto"/>
            <w:noWrap/>
          </w:tcPr>
          <w:p w:rsidR="002A1551" w:rsidRPr="002A1551" w:rsidRDefault="002A1551" w:rsidP="007E67A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15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(0.05-0.12)</w:t>
            </w:r>
          </w:p>
        </w:tc>
        <w:tc>
          <w:tcPr>
            <w:tcW w:w="1049" w:type="dxa"/>
            <w:shd w:val="clear" w:color="auto" w:fill="auto"/>
            <w:noWrap/>
          </w:tcPr>
          <w:p w:rsidR="002A1551" w:rsidRPr="002A1551" w:rsidRDefault="002A1551" w:rsidP="007E67A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15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66</w:t>
            </w:r>
          </w:p>
        </w:tc>
      </w:tr>
      <w:tr w:rsidR="002A1551" w:rsidRPr="002A1551" w:rsidTr="002A1551">
        <w:trPr>
          <w:trHeight w:val="285"/>
        </w:trPr>
        <w:tc>
          <w:tcPr>
            <w:tcW w:w="2445" w:type="dxa"/>
            <w:shd w:val="clear" w:color="auto" w:fill="auto"/>
            <w:noWrap/>
            <w:vAlign w:val="center"/>
          </w:tcPr>
          <w:p w:rsidR="002A1551" w:rsidRPr="002A1551" w:rsidRDefault="002A1551" w:rsidP="007A31C5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15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2</w:t>
            </w:r>
          </w:p>
        </w:tc>
        <w:tc>
          <w:tcPr>
            <w:tcW w:w="2247" w:type="dxa"/>
            <w:shd w:val="clear" w:color="auto" w:fill="auto"/>
            <w:noWrap/>
          </w:tcPr>
          <w:p w:rsidR="002A1551" w:rsidRPr="002A1551" w:rsidRDefault="002A1551" w:rsidP="007E67A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15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7(0.56-0.88)</w:t>
            </w:r>
          </w:p>
        </w:tc>
        <w:tc>
          <w:tcPr>
            <w:tcW w:w="2247" w:type="dxa"/>
            <w:shd w:val="clear" w:color="auto" w:fill="auto"/>
            <w:noWrap/>
          </w:tcPr>
          <w:p w:rsidR="002A1551" w:rsidRPr="002A1551" w:rsidRDefault="002A1551" w:rsidP="007E67A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15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9(0.36-1.15)</w:t>
            </w:r>
          </w:p>
        </w:tc>
        <w:tc>
          <w:tcPr>
            <w:tcW w:w="1049" w:type="dxa"/>
            <w:shd w:val="clear" w:color="auto" w:fill="auto"/>
            <w:noWrap/>
          </w:tcPr>
          <w:p w:rsidR="002A1551" w:rsidRPr="002A1551" w:rsidRDefault="002A1551" w:rsidP="007E67A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15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44</w:t>
            </w:r>
          </w:p>
        </w:tc>
      </w:tr>
      <w:tr w:rsidR="002A1551" w:rsidRPr="002A1551" w:rsidTr="002A1551">
        <w:trPr>
          <w:trHeight w:val="285"/>
        </w:trPr>
        <w:tc>
          <w:tcPr>
            <w:tcW w:w="2445" w:type="dxa"/>
            <w:shd w:val="clear" w:color="auto" w:fill="auto"/>
            <w:noWrap/>
            <w:vAlign w:val="center"/>
          </w:tcPr>
          <w:p w:rsidR="002A1551" w:rsidRPr="002A1551" w:rsidRDefault="002A1551" w:rsidP="007A31C5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15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HEA</w:t>
            </w:r>
          </w:p>
        </w:tc>
        <w:tc>
          <w:tcPr>
            <w:tcW w:w="2247" w:type="dxa"/>
            <w:shd w:val="clear" w:color="auto" w:fill="auto"/>
            <w:noWrap/>
          </w:tcPr>
          <w:p w:rsidR="002A1551" w:rsidRPr="002A1551" w:rsidRDefault="002A1551" w:rsidP="007E67A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15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7(0.63-1.12)</w:t>
            </w:r>
          </w:p>
        </w:tc>
        <w:tc>
          <w:tcPr>
            <w:tcW w:w="2247" w:type="dxa"/>
            <w:shd w:val="clear" w:color="auto" w:fill="auto"/>
            <w:noWrap/>
          </w:tcPr>
          <w:p w:rsidR="002A1551" w:rsidRPr="002A1551" w:rsidRDefault="002A1551" w:rsidP="007E67A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15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6(0.68-0.84)</w:t>
            </w:r>
          </w:p>
        </w:tc>
        <w:tc>
          <w:tcPr>
            <w:tcW w:w="1049" w:type="dxa"/>
            <w:shd w:val="clear" w:color="auto" w:fill="auto"/>
            <w:noWrap/>
          </w:tcPr>
          <w:p w:rsidR="002A1551" w:rsidRPr="002A1551" w:rsidRDefault="002A1551" w:rsidP="007E67A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15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83</w:t>
            </w:r>
          </w:p>
        </w:tc>
      </w:tr>
      <w:tr w:rsidR="002A1551" w:rsidRPr="002A1551" w:rsidTr="002A1551">
        <w:trPr>
          <w:trHeight w:val="285"/>
        </w:trPr>
        <w:tc>
          <w:tcPr>
            <w:tcW w:w="2445" w:type="dxa"/>
            <w:shd w:val="clear" w:color="auto" w:fill="auto"/>
            <w:noWrap/>
          </w:tcPr>
          <w:p w:rsidR="002A1551" w:rsidRPr="002A1551" w:rsidRDefault="002A1551" w:rsidP="007A31C5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15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  <w:r w:rsidRPr="002A155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RTL</w:t>
            </w:r>
          </w:p>
        </w:tc>
        <w:tc>
          <w:tcPr>
            <w:tcW w:w="2247" w:type="dxa"/>
            <w:shd w:val="clear" w:color="auto" w:fill="auto"/>
            <w:noWrap/>
          </w:tcPr>
          <w:p w:rsidR="002A1551" w:rsidRPr="002A1551" w:rsidRDefault="002A1551" w:rsidP="007E67A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15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8(0.16-0.70)</w:t>
            </w:r>
          </w:p>
        </w:tc>
        <w:tc>
          <w:tcPr>
            <w:tcW w:w="2247" w:type="dxa"/>
            <w:shd w:val="clear" w:color="auto" w:fill="auto"/>
            <w:noWrap/>
          </w:tcPr>
          <w:p w:rsidR="002A1551" w:rsidRPr="002A1551" w:rsidRDefault="002A1551" w:rsidP="007E67A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15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3(0.04-0.43)</w:t>
            </w:r>
          </w:p>
        </w:tc>
        <w:tc>
          <w:tcPr>
            <w:tcW w:w="1049" w:type="dxa"/>
            <w:shd w:val="clear" w:color="auto" w:fill="auto"/>
            <w:noWrap/>
          </w:tcPr>
          <w:p w:rsidR="002A1551" w:rsidRPr="002A1551" w:rsidRDefault="002A1551" w:rsidP="007E67A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15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24</w:t>
            </w:r>
          </w:p>
        </w:tc>
      </w:tr>
      <w:tr w:rsidR="002A1551" w:rsidRPr="002A1551" w:rsidTr="002A1551">
        <w:trPr>
          <w:trHeight w:val="285"/>
        </w:trPr>
        <w:tc>
          <w:tcPr>
            <w:tcW w:w="244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A1551" w:rsidRPr="002A1551" w:rsidRDefault="002A1551" w:rsidP="007A31C5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15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  <w:r w:rsidRPr="002A155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RTN</w:t>
            </w:r>
          </w:p>
        </w:tc>
        <w:tc>
          <w:tcPr>
            <w:tcW w:w="224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A1551" w:rsidRPr="002A1551" w:rsidRDefault="002A1551" w:rsidP="007E67A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15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.76(27.90-53.38)</w:t>
            </w:r>
          </w:p>
        </w:tc>
        <w:tc>
          <w:tcPr>
            <w:tcW w:w="224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A1551" w:rsidRPr="002A1551" w:rsidRDefault="002A1551" w:rsidP="007E67A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15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.12(26.46-42.36)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A1551" w:rsidRPr="002A1551" w:rsidRDefault="002A1551" w:rsidP="007E67A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155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69</w:t>
            </w:r>
          </w:p>
        </w:tc>
      </w:tr>
      <w:tr w:rsidR="002A1551" w:rsidRPr="00775D20" w:rsidTr="002A1551">
        <w:trPr>
          <w:trHeight w:val="285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:rsidR="002A1551" w:rsidRPr="00775D20" w:rsidRDefault="002A1551" w:rsidP="007A31C5">
            <w:pP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75D20"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</w:rPr>
              <w:t>C</w:t>
            </w:r>
            <w:r w:rsidRPr="00775D2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ord blood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:rsidR="002A1551" w:rsidRPr="00775D20" w:rsidRDefault="002A1551" w:rsidP="007A31C5">
            <w:pP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:rsidR="002A1551" w:rsidRPr="00775D20" w:rsidRDefault="002A1551" w:rsidP="007A31C5">
            <w:pP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:rsidR="002A1551" w:rsidRPr="00775D20" w:rsidRDefault="002A1551" w:rsidP="007A31C5">
            <w:pP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2A1551" w:rsidRPr="005967D8" w:rsidTr="002A1551">
        <w:trPr>
          <w:trHeight w:val="285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</w:tcPr>
          <w:p w:rsidR="002A1551" w:rsidRPr="005967D8" w:rsidRDefault="002A1551" w:rsidP="007A31C5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:rsidR="002A1551" w:rsidRPr="005967D8" w:rsidRDefault="002A1551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18 (6.19-12.44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:rsidR="002A1551" w:rsidRPr="005967D8" w:rsidRDefault="002A1551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.96 (9.09-22.50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:rsidR="002A1551" w:rsidRPr="005967D8" w:rsidRDefault="002A1551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 w:rsidR="002A1551" w:rsidRPr="005967D8" w:rsidTr="002A1551">
        <w:trPr>
          <w:trHeight w:val="285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</w:tcPr>
          <w:p w:rsidR="002A1551" w:rsidRPr="005967D8" w:rsidRDefault="002A1551" w:rsidP="007A31C5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2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:rsidR="002A1551" w:rsidRPr="005967D8" w:rsidRDefault="002A1551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79 (2.10-2.92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:rsidR="002A1551" w:rsidRPr="005967D8" w:rsidRDefault="002A1551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28 (2.33-5.03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:rsidR="002A1551" w:rsidRPr="005967D8" w:rsidRDefault="002A1551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2A1551" w:rsidRPr="005967D8" w:rsidTr="002A1551">
        <w:trPr>
          <w:trHeight w:val="285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</w:tcPr>
          <w:p w:rsidR="002A1551" w:rsidRPr="005967D8" w:rsidRDefault="002A1551" w:rsidP="007A31C5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3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:rsidR="002A1551" w:rsidRPr="005967D8" w:rsidRDefault="002A1551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.81 (74.90-103.52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:rsidR="002A1551" w:rsidRPr="005967D8" w:rsidRDefault="002A1551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.72 (62.37-144.24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:rsidR="002A1551" w:rsidRPr="005967D8" w:rsidRDefault="002A1551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66</w:t>
            </w:r>
          </w:p>
        </w:tc>
      </w:tr>
      <w:tr w:rsidR="002A1551" w:rsidRPr="005967D8" w:rsidTr="002A1551">
        <w:trPr>
          <w:trHeight w:val="285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</w:tcPr>
          <w:p w:rsidR="002A1551" w:rsidRPr="005967D8" w:rsidRDefault="002A1551" w:rsidP="007A31C5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:rsidR="002A1551" w:rsidRPr="005967D8" w:rsidRDefault="002A1551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6.62 (315.48-550.16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:rsidR="002A1551" w:rsidRPr="005967D8" w:rsidRDefault="002A1551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9.91 (365.13-557.33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:rsidR="002A1551" w:rsidRPr="005967D8" w:rsidRDefault="002A1551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27</w:t>
            </w:r>
          </w:p>
        </w:tc>
      </w:tr>
      <w:tr w:rsidR="002A1551" w:rsidRPr="005967D8" w:rsidTr="002A1551">
        <w:trPr>
          <w:trHeight w:val="285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:rsidR="002A1551" w:rsidRPr="005967D8" w:rsidRDefault="002A1551" w:rsidP="007A31C5">
            <w:pP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:rsidR="002A1551" w:rsidRPr="005967D8" w:rsidRDefault="002A1551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26 (8.52-12.92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:rsidR="002A1551" w:rsidRPr="005967D8" w:rsidRDefault="002A1551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02 (9.59-13.62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:rsidR="002A1551" w:rsidRPr="005967D8" w:rsidRDefault="002A1551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66</w:t>
            </w:r>
          </w:p>
        </w:tc>
      </w:tr>
      <w:tr w:rsidR="002A1551" w:rsidRPr="005967D8" w:rsidTr="002A1551">
        <w:trPr>
          <w:trHeight w:val="285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:rsidR="002A1551" w:rsidRPr="005967D8" w:rsidRDefault="002A1551" w:rsidP="007A31C5">
            <w:pP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A2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:rsidR="002A1551" w:rsidRPr="005967D8" w:rsidRDefault="002A1551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2 (0.10-0.14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:rsidR="002A1551" w:rsidRPr="005967D8" w:rsidRDefault="002A1551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8 (0.08-0.08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:rsidR="002A1551" w:rsidRPr="00775D20" w:rsidRDefault="002A1551" w:rsidP="007A31C5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75D2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A1551" w:rsidRPr="005967D8" w:rsidTr="002A1551">
        <w:trPr>
          <w:trHeight w:val="285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:rsidR="002A1551" w:rsidRPr="005967D8" w:rsidRDefault="002A1551" w:rsidP="007A31C5">
            <w:pP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DHEA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:rsidR="002A1551" w:rsidRPr="005967D8" w:rsidRDefault="002A1551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5 (0.29-0.41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:rsidR="002A1551" w:rsidRPr="005967D8" w:rsidRDefault="002A1551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9 (0.35-0.45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:rsidR="002A1551" w:rsidRPr="005967D8" w:rsidRDefault="002A1551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</w:tr>
      <w:tr w:rsidR="002A1551" w:rsidRPr="005967D8" w:rsidTr="002A1551">
        <w:trPr>
          <w:trHeight w:val="285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</w:tcPr>
          <w:p w:rsidR="002A1551" w:rsidRPr="005967D8" w:rsidRDefault="002A1551" w:rsidP="007A31C5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RTL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:rsidR="002A1551" w:rsidRPr="005967D8" w:rsidRDefault="002A1551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7 (0.41-0.74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:rsidR="002A1551" w:rsidRPr="005967D8" w:rsidRDefault="002A1551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9 (0.34-0.65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:rsidR="002A1551" w:rsidRPr="005967D8" w:rsidRDefault="002A1551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08</w:t>
            </w:r>
          </w:p>
        </w:tc>
      </w:tr>
      <w:tr w:rsidR="002A1551" w:rsidRPr="005967D8" w:rsidTr="002A1551">
        <w:trPr>
          <w:trHeight w:val="285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</w:tcPr>
          <w:p w:rsidR="002A1551" w:rsidRPr="005967D8" w:rsidRDefault="002A1551" w:rsidP="007A31C5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RTN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:rsidR="002A1551" w:rsidRPr="005967D8" w:rsidRDefault="002A1551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0 (0.10-0.12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:rsidR="002A1551" w:rsidRPr="005967D8" w:rsidRDefault="002A1551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0 (0.09-0.10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:rsidR="002A1551" w:rsidRPr="005967D8" w:rsidRDefault="002A1551" w:rsidP="007A31C5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967D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62</w:t>
            </w:r>
          </w:p>
        </w:tc>
      </w:tr>
    </w:tbl>
    <w:p w:rsidR="00D15AF7" w:rsidRPr="005967D8" w:rsidRDefault="00D15AF7" w:rsidP="00D15AF7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:rsidR="00D15AF7" w:rsidRPr="00D15AF7" w:rsidRDefault="00D15AF7">
      <w:bookmarkStart w:id="0" w:name="_GoBack"/>
      <w:bookmarkEnd w:id="0"/>
    </w:p>
    <w:sectPr w:rsidR="00D15AF7" w:rsidRPr="00D15A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1F8A" w:rsidRDefault="00841F8A" w:rsidP="008177DA">
      <w:r>
        <w:separator/>
      </w:r>
    </w:p>
  </w:endnote>
  <w:endnote w:type="continuationSeparator" w:id="0">
    <w:p w:rsidR="00841F8A" w:rsidRDefault="00841F8A" w:rsidP="008177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1F8A" w:rsidRDefault="00841F8A" w:rsidP="008177DA">
      <w:r>
        <w:separator/>
      </w:r>
    </w:p>
  </w:footnote>
  <w:footnote w:type="continuationSeparator" w:id="0">
    <w:p w:rsidR="00841F8A" w:rsidRDefault="00841F8A" w:rsidP="008177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5AF7"/>
    <w:rsid w:val="002A1551"/>
    <w:rsid w:val="0033401D"/>
    <w:rsid w:val="008177DA"/>
    <w:rsid w:val="00841F8A"/>
    <w:rsid w:val="00BD1C50"/>
    <w:rsid w:val="00C9449D"/>
    <w:rsid w:val="00D15AF7"/>
    <w:rsid w:val="00EF6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5AF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77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77D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77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77D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5AF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77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77D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77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77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8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dcterms:created xsi:type="dcterms:W3CDTF">2021-11-24T01:28:00Z</dcterms:created>
  <dcterms:modified xsi:type="dcterms:W3CDTF">2021-11-25T08:19:00Z</dcterms:modified>
</cp:coreProperties>
</file>